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0ED" w:rsidRDefault="00C350ED" w:rsidP="00C350ED">
      <w:pPr>
        <w:snapToGrid w:val="0"/>
        <w:spacing w:line="240" w:lineRule="auto"/>
        <w:ind w:firstLineChars="0" w:firstLine="0"/>
        <w:rPr>
          <w:sz w:val="21"/>
          <w:szCs w:val="21"/>
        </w:rPr>
      </w:pPr>
      <w:r>
        <w:rPr>
          <w:b/>
          <w:sz w:val="21"/>
          <w:szCs w:val="21"/>
        </w:rPr>
        <w:t xml:space="preserve">Table S1 </w:t>
      </w:r>
      <w:r>
        <w:rPr>
          <w:sz w:val="21"/>
          <w:szCs w:val="21"/>
        </w:rPr>
        <w:t>Primers used in the research</w:t>
      </w:r>
    </w:p>
    <w:tbl>
      <w:tblPr>
        <w:tblStyle w:val="a3"/>
        <w:tblW w:w="8359" w:type="dxa"/>
        <w:tblInd w:w="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4510"/>
        <w:gridCol w:w="1962"/>
      </w:tblGrid>
      <w:tr w:rsidR="00C350ED" w:rsidTr="00620BB2">
        <w:tc>
          <w:tcPr>
            <w:tcW w:w="1924" w:type="dxa"/>
            <w:tcBorders>
              <w:top w:val="single" w:sz="12" w:space="0" w:color="auto"/>
              <w:bottom w:val="single" w:sz="4" w:space="0" w:color="auto"/>
            </w:tcBorders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s</w:t>
            </w:r>
          </w:p>
        </w:tc>
        <w:tc>
          <w:tcPr>
            <w:tcW w:w="4445" w:type="dxa"/>
            <w:tcBorders>
              <w:top w:val="single" w:sz="12" w:space="0" w:color="auto"/>
              <w:bottom w:val="single" w:sz="4" w:space="0" w:color="auto"/>
            </w:tcBorders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Sequence 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e</w:t>
            </w:r>
          </w:p>
        </w:tc>
      </w:tr>
      <w:tr w:rsidR="00C350ED" w:rsidTr="00620BB2">
        <w:tc>
          <w:tcPr>
            <w:tcW w:w="1924" w:type="dxa"/>
            <w:tcBorders>
              <w:top w:val="single" w:sz="4" w:space="0" w:color="auto"/>
            </w:tcBorders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1-5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TGTAACCTGCTTCTTGGAG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vAlign w:val="center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CE primers for PloAEV</w:t>
            </w:r>
          </w:p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1-3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GTGATGGGATGCTGTT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2-5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CACAAGCTGGGTAATTTCAT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2-3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CTAAGCCACAGTAAAGACA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3-5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AGCACCAGAGCCAAGTAGA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3-3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CCTTTGAAATCGGCAATGGTG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4-5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ATCATCTGGCAATGTCTTC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4-3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TACAAGAATGGCAAACACT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5-5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GTATTAGACCTCCGAACTG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5-3</w:t>
            </w:r>
            <w:r>
              <w:rPr>
                <w:sz w:val="21"/>
                <w:szCs w:val="21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GGTATAGTTATTGATCGCATA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bookmarkStart w:id="0" w:name="_Hlk105749338"/>
            <w:r>
              <w:rPr>
                <w:rFonts w:hint="eastAsia"/>
                <w:sz w:val="21"/>
                <w:szCs w:val="21"/>
              </w:rPr>
              <w:t>Emara-5/3C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GTAGTGWWCTCC</w:t>
            </w:r>
            <w:r>
              <w:rPr>
                <w:rFonts w:cs="Times New Roman" w:hint="eastAsi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90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nserved primers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1-F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GTAGTGTTCTCCCTTTAATAATTATAATC</w:t>
            </w:r>
          </w:p>
        </w:tc>
        <w:tc>
          <w:tcPr>
            <w:tcW w:w="1990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mara-1-R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GTAGTGAACTCCCTTTAATACAATACAAG</w:t>
            </w:r>
          </w:p>
        </w:tc>
        <w:tc>
          <w:tcPr>
            <w:tcW w:w="1990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Emara</w:t>
            </w:r>
            <w:proofErr w:type="spellEnd"/>
            <w:r>
              <w:rPr>
                <w:rFonts w:hint="eastAsia"/>
                <w:sz w:val="21"/>
                <w:szCs w:val="21"/>
              </w:rPr>
              <w:t>-det-F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TGCCGATTTCAAAGGAGCCA</w:t>
            </w:r>
          </w:p>
        </w:tc>
        <w:tc>
          <w:tcPr>
            <w:tcW w:w="1990" w:type="dxa"/>
            <w:vMerge w:val="restart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tection primers target RNA3, 480 bp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Emara</w:t>
            </w:r>
            <w:proofErr w:type="spellEnd"/>
            <w:r>
              <w:rPr>
                <w:rFonts w:hint="eastAsia"/>
                <w:sz w:val="21"/>
                <w:szCs w:val="21"/>
              </w:rPr>
              <w:t>-det-R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GGGTCTCACTGCTGGGAAT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1-5</w:t>
            </w:r>
            <w:r w:rsidRPr="00C36FC6">
              <w:rPr>
                <w:rFonts w:cs="Times New Roman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ATCAAACTTTCCTTCGTACG</w:t>
            </w:r>
          </w:p>
        </w:tc>
        <w:tc>
          <w:tcPr>
            <w:tcW w:w="1990" w:type="dxa"/>
            <w:vMerge w:val="restart"/>
            <w:vAlign w:val="center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RACE primers for </w:t>
            </w:r>
            <w:proofErr w:type="spellStart"/>
            <w:r>
              <w:rPr>
                <w:rFonts w:hint="eastAsia"/>
                <w:sz w:val="21"/>
                <w:szCs w:val="21"/>
              </w:rPr>
              <w:t>PloACV</w:t>
            </w:r>
            <w:proofErr w:type="spellEnd"/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1-3</w:t>
            </w:r>
            <w:r w:rsidRPr="00C36FC6">
              <w:rPr>
                <w:rFonts w:cs="Times New Roman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GATGATTTGATGGAGGATTTAA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2-5</w:t>
            </w:r>
            <w:r w:rsidRPr="00C36FC6">
              <w:rPr>
                <w:rFonts w:cs="Times New Roman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CCGTTATTGCCAAACAGGTCGGGAT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2-3</w:t>
            </w:r>
            <w:r w:rsidRPr="00C36FC6">
              <w:rPr>
                <w:rFonts w:cs="Times New Roman"/>
              </w:rPr>
              <w:t>′</w:t>
            </w:r>
            <w:r>
              <w:rPr>
                <w:rFonts w:hint="eastAsia"/>
                <w:sz w:val="21"/>
                <w:szCs w:val="21"/>
              </w:rPr>
              <w:t>RACE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CCGTACTTAAACTGTCAGAT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1-12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TGGTCTGGCTTACTTCTTG</w:t>
            </w:r>
          </w:p>
        </w:tc>
        <w:tc>
          <w:tcPr>
            <w:tcW w:w="1990" w:type="dxa"/>
            <w:vMerge w:val="restart"/>
            <w:vAlign w:val="center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Verification of the </w:t>
            </w:r>
            <w:proofErr w:type="spellStart"/>
            <w:r>
              <w:rPr>
                <w:rFonts w:hint="eastAsia"/>
                <w:sz w:val="21"/>
                <w:szCs w:val="21"/>
              </w:rPr>
              <w:t>PloACV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sequences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1-1316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AATGCGAAGGCTGGTATC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rPr>
          <w:trHeight w:hRule="exact" w:val="215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2-1027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TAACTACGCCTAAGCCTCA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rPr>
          <w:trHeight w:hRule="exact" w:val="215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2-2319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CACTACGCCATCAACTTCA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rPr>
          <w:trHeight w:hRule="exact" w:val="215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3-2298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GAAGTTGATGGCGTAGTGT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rPr>
          <w:trHeight w:hRule="exact" w:val="215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3-3650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TGTGATGTCTTGCGTCTTATA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4-3388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GAGCAGCAAGCACCA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4-5608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CAGCAGCATCAGTTAATG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5-5393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TGAATGGTTAGCAGTGATG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5-7339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TCTTCTCCTGATTGGTGATG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F6-7315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TCATCACCAATCAGGAGAAG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1-R6-821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AACTAAGCAATGGAGGAACTAT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1-117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AGCGTCACTCAATCTCA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bookmarkStart w:id="1" w:name="_GoBack"/>
        <w:bookmarkEnd w:id="1"/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1-1766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ATAGCAGCAGCGGATGG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2-1507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TGGATTGGAACGGTGTGAA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2-2737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TAGCAGTCTCATCAACATTG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3-2296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CAATGTCGCACGCTCA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3-4068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GAGGAAGGATGTCACTTG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4-3539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TGTAACTCTCAAGGCAGAT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4-525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TCGGCACTAGGCTCA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5-5144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CAGATGTAATGACCGAAGAA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5-6999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CGTGACTAAATAAGCGAACT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F6-657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AAGTGAACACGGCTATCG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2-R6-7503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TCAGTAACAAACCATAGAAC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RdR</w:t>
            </w: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-F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TCGTGCTTCAGTAGACCATCA</w:t>
            </w:r>
          </w:p>
        </w:tc>
        <w:tc>
          <w:tcPr>
            <w:tcW w:w="1990" w:type="dxa"/>
            <w:vMerge w:val="restart"/>
            <w:vAlign w:val="center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tection primers, 435 bp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ini-RdR</w:t>
            </w: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-R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TCCAACCACTCACCAATTC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>-A-Inv-F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TGTTGAACGCCTTTCC</w:t>
            </w:r>
          </w:p>
        </w:tc>
        <w:tc>
          <w:tcPr>
            <w:tcW w:w="1990" w:type="dxa"/>
            <w:vMerge w:val="restart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Full sequence of </w:t>
            </w: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-CQ DNA-A 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>-A-Inv-R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ACATGTTTAAAGTAAAGC 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>-B-Inv-F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TACGCTACGCAGCAGCC</w:t>
            </w:r>
          </w:p>
        </w:tc>
        <w:tc>
          <w:tcPr>
            <w:tcW w:w="1990" w:type="dxa"/>
            <w:vMerge w:val="restart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Full sequence of </w:t>
            </w: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>-CQ DNA-B</w:t>
            </w:r>
          </w:p>
        </w:tc>
      </w:tr>
      <w:tr w:rsidR="00C350ED" w:rsidTr="00620BB2"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KuMV</w:t>
            </w:r>
            <w:proofErr w:type="spellEnd"/>
            <w:r>
              <w:rPr>
                <w:rFonts w:hint="eastAsia"/>
                <w:sz w:val="21"/>
                <w:szCs w:val="21"/>
              </w:rPr>
              <w:t>-B-Inv-R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CCCTCCCAGGGGTACAC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350ED" w:rsidTr="00620BB2">
        <w:trPr>
          <w:trHeight w:val="90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uMV-F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CGGATGGCCGCGCTTCGGTGTCC</w:t>
            </w:r>
          </w:p>
        </w:tc>
        <w:tc>
          <w:tcPr>
            <w:tcW w:w="1990" w:type="dxa"/>
            <w:vMerge w:val="restart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tection primers, DNA-A, 741 bp</w:t>
            </w:r>
          </w:p>
        </w:tc>
      </w:tr>
      <w:tr w:rsidR="00C350ED" w:rsidTr="00620BB2">
        <w:trPr>
          <w:trHeight w:val="295"/>
        </w:trPr>
        <w:tc>
          <w:tcPr>
            <w:tcW w:w="1924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uMV-R1</w:t>
            </w:r>
          </w:p>
        </w:tc>
        <w:tc>
          <w:tcPr>
            <w:tcW w:w="4445" w:type="dxa"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ATTGGCGTACCATAAGGTCGCCT</w:t>
            </w:r>
          </w:p>
        </w:tc>
        <w:tc>
          <w:tcPr>
            <w:tcW w:w="1990" w:type="dxa"/>
            <w:vMerge/>
          </w:tcPr>
          <w:p w:rsidR="00C350ED" w:rsidRDefault="00C350ED" w:rsidP="00620BB2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</w:tbl>
    <w:bookmarkEnd w:id="0"/>
    <w:p w:rsidR="00C350ED" w:rsidRDefault="00C350ED" w:rsidP="00C350ED">
      <w:pPr>
        <w:spacing w:line="240" w:lineRule="auto"/>
        <w:ind w:firstLineChars="0" w:firstLine="0"/>
        <w:rPr>
          <w:sz w:val="21"/>
          <w:szCs w:val="21"/>
        </w:rPr>
      </w:pPr>
      <w:r>
        <w:rPr>
          <w:rFonts w:hint="eastAsia"/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 W=A/T</w:t>
      </w:r>
    </w:p>
    <w:p w:rsidR="00C350ED" w:rsidRDefault="00C350ED">
      <w:pPr>
        <w:ind w:firstLine="480"/>
      </w:pPr>
    </w:p>
    <w:sectPr w:rsidR="00C3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ED"/>
    <w:rsid w:val="00C3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4C02B-B0BB-4C2D-8F07-75782B98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50E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350ED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935</Characters>
  <Application>Microsoft Office Word</Application>
  <DocSecurity>0</DocSecurity>
  <Lines>43</Lines>
  <Paragraphs>18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Liang</dc:creator>
  <cp:keywords/>
  <dc:description/>
  <cp:lastModifiedBy>Xiaofei Liang</cp:lastModifiedBy>
  <cp:revision>1</cp:revision>
  <dcterms:created xsi:type="dcterms:W3CDTF">2022-09-20T09:30:00Z</dcterms:created>
  <dcterms:modified xsi:type="dcterms:W3CDTF">2022-09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447f1-a221-455b-8bd2-6d62faa6a278</vt:lpwstr>
  </property>
</Properties>
</file>